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9205" w14:textId="606DF482" w:rsidR="004700A6" w:rsidRDefault="004700A6" w:rsidP="004F51D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</w:rPr>
      </w:pPr>
      <w:r w:rsidRPr="004F51D9">
        <w:rPr>
          <w:rFonts w:ascii="Times New Roman" w:hAnsi="Times New Roman"/>
          <w:b/>
          <w:sz w:val="24"/>
        </w:rPr>
        <w:t>Supplemental Material</w:t>
      </w:r>
    </w:p>
    <w:p w14:paraId="754A1AA1" w14:textId="77777777" w:rsidR="004F51D9" w:rsidRPr="00C42A56" w:rsidRDefault="004F51D9" w:rsidP="004F51D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</w:rPr>
      </w:pPr>
    </w:p>
    <w:p w14:paraId="4E89DB77" w14:textId="523B9A7C" w:rsidR="004700A6" w:rsidRPr="00C42A56" w:rsidRDefault="004700A6" w:rsidP="004F51D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</w:rPr>
      </w:pPr>
      <w:r w:rsidRPr="00C42A56">
        <w:rPr>
          <w:rFonts w:ascii="Times New Roman" w:hAnsi="Times New Roman"/>
          <w:b/>
          <w:sz w:val="24"/>
        </w:rPr>
        <w:t>Supplemental Table 1.</w:t>
      </w:r>
      <w:r w:rsidRPr="00C42A56">
        <w:rPr>
          <w:rFonts w:ascii="Times New Roman" w:hAnsi="Times New Roman"/>
          <w:sz w:val="24"/>
        </w:rPr>
        <w:t xml:space="preserve"> </w:t>
      </w:r>
      <w:r w:rsidR="004F51D9" w:rsidRPr="00687295">
        <w:rPr>
          <w:rFonts w:ascii="Times New Roman" w:hAnsi="Times New Roman"/>
          <w:sz w:val="24"/>
        </w:rPr>
        <w:t>Definitions of the collected variables</w:t>
      </w:r>
    </w:p>
    <w:tbl>
      <w:tblPr>
        <w:tblW w:w="979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7229"/>
      </w:tblGrid>
      <w:tr w:rsidR="004700A6" w:rsidRPr="00C42A56" w14:paraId="3FFFAEE4" w14:textId="77777777" w:rsidTr="0028379F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4BDC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Variable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BF26A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Definitions</w:t>
            </w:r>
          </w:p>
        </w:tc>
      </w:tr>
      <w:tr w:rsidR="004700A6" w:rsidRPr="00C42A56" w14:paraId="0F77BA75" w14:textId="77777777" w:rsidTr="0028379F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2743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Age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0054A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years</w:t>
            </w:r>
          </w:p>
        </w:tc>
      </w:tr>
      <w:tr w:rsidR="004700A6" w:rsidRPr="00C42A56" w14:paraId="4A6D288B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D46C" w14:textId="5B13036F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  <w:lang w:val="en-GB"/>
              </w:rPr>
              <w:t>Sex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23A1CBC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Male or female</w:t>
            </w:r>
          </w:p>
        </w:tc>
      </w:tr>
      <w:tr w:rsidR="004700A6" w:rsidRPr="00C42A56" w14:paraId="6A2B7454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94AF0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Height, weight, and body mass index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77CCF59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Most recent value measured before the surgery</w:t>
            </w:r>
          </w:p>
        </w:tc>
      </w:tr>
      <w:tr w:rsidR="004700A6" w:rsidRPr="00C42A56" w14:paraId="0F0849E5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A30B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ASA-P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8ED9F62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1 to 5, recorded in the electronic database</w:t>
            </w:r>
          </w:p>
        </w:tc>
      </w:tr>
      <w:tr w:rsidR="004700A6" w:rsidRPr="00C42A56" w14:paraId="7A0F5AE9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7A11F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Partially or fully dependent statu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BBCEE50" w14:textId="099EE78F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</w:rPr>
              <w:t>Needs</w:t>
            </w:r>
            <w:r w:rsidRPr="00C42A56">
              <w:rPr>
                <w:rFonts w:ascii="Times New Roman" w:hAnsi="Times New Roman"/>
                <w:kern w:val="0"/>
                <w:sz w:val="24"/>
              </w:rPr>
              <w:t xml:space="preserve"> assistance from another person for any of the following items in the assessment </w:t>
            </w: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</w:rPr>
              <w:t>using the</w:t>
            </w:r>
            <w:r w:rsidRPr="00C42A56">
              <w:rPr>
                <w:rFonts w:ascii="Times New Roman" w:hAnsi="Times New Roman"/>
                <w:kern w:val="0"/>
                <w:sz w:val="24"/>
              </w:rPr>
              <w:t xml:space="preserve"> Katz index of independence in activities of daily living at the time of admission: bathing, dressing, toileting, transferring, continence, and feeding</w:t>
            </w:r>
          </w:p>
        </w:tc>
      </w:tr>
      <w:tr w:rsidR="004700A6" w:rsidRPr="00C42A56" w14:paraId="4BB4A9E6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F9368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Chronic obstructive pulmonary diseas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866D2DF" w14:textId="3C36801C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42A56">
              <w:rPr>
                <w:rFonts w:ascii="Times New Roman" w:hAnsi="Times New Roman"/>
                <w:kern w:val="0"/>
                <w:sz w:val="24"/>
              </w:rPr>
              <w:t xml:space="preserve">ICD-10 code J41–J44 and preoperative FEV1 </w:t>
            </w: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</w:t>
            </w:r>
            <w:r w:rsidRPr="00C42A56">
              <w:rPr>
                <w:rFonts w:ascii="Times New Roman" w:hAnsi="Times New Roman"/>
                <w:kern w:val="0"/>
                <w:sz w:val="24"/>
              </w:rPr>
              <w:t>70%</w:t>
            </w:r>
          </w:p>
        </w:tc>
      </w:tr>
      <w:tr w:rsidR="004700A6" w:rsidRPr="00C42A56" w14:paraId="7C996F34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C42E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Congestive heart failur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C00FA91" w14:textId="11DD89D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42A56">
              <w:rPr>
                <w:rFonts w:ascii="Times New Roman" w:hAnsi="Times New Roman"/>
                <w:kern w:val="0"/>
                <w:sz w:val="24"/>
              </w:rPr>
              <w:t>ICD-10 code I099, I110, I130, I132, I255, I420, I425–I429, I43, I50, P290</w:t>
            </w:r>
          </w:p>
        </w:tc>
      </w:tr>
      <w:tr w:rsidR="004700A6" w:rsidRPr="00C42A56" w14:paraId="38ECFD76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18B3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Preoperative </w:t>
            </w:r>
            <w:r w:rsidRPr="00C42A56">
              <w:rPr>
                <w:rFonts w:ascii="Times New Roman" w:hAnsi="Times New Roman"/>
                <w:kern w:val="0"/>
                <w:sz w:val="24"/>
              </w:rPr>
              <w:t>hemoglobi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35C59C6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g/dL, most recent value measured before surgery</w:t>
            </w:r>
          </w:p>
        </w:tc>
      </w:tr>
      <w:tr w:rsidR="004700A6" w:rsidRPr="00C42A56" w14:paraId="5DA84B42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6D82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Preoperative albumi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8AA05AA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g/dL, most recent value measured before surgery</w:t>
            </w:r>
          </w:p>
        </w:tc>
      </w:tr>
      <w:tr w:rsidR="004700A6" w:rsidRPr="00C42A56" w14:paraId="02FA2338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1086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Preoperative</w:t>
            </w:r>
            <w:r w:rsidRPr="00C42A56">
              <w:rPr>
                <w:rFonts w:ascii="Times New Roman" w:hAnsi="Times New Roman"/>
                <w:kern w:val="0"/>
                <w:sz w:val="24"/>
              </w:rPr>
              <w:t xml:space="preserve"> blood urea nitrogen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2F2AD97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mg/dL, most recent value measured before surgery</w:t>
            </w:r>
          </w:p>
        </w:tc>
      </w:tr>
      <w:tr w:rsidR="004700A6" w:rsidRPr="00C42A56" w14:paraId="744B51E3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5D902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RFRI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4030E60" w14:textId="7468B366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Obtained by </w:t>
            </w: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  <w:lang w:val="en-GB"/>
              </w:rPr>
              <w:t>adding</w:t>
            </w: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 the points assigned to each of the five patient factors and two surgical factors (Ann </w:t>
            </w:r>
            <w:proofErr w:type="spellStart"/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Surg</w:t>
            </w:r>
            <w:proofErr w:type="spellEnd"/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 2000; 232: 242–253</w:t>
            </w: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  <w:lang w:val="en-GB"/>
              </w:rPr>
              <w:t>)</w:t>
            </w:r>
          </w:p>
        </w:tc>
      </w:tr>
      <w:tr w:rsidR="004700A6" w:rsidRPr="00C42A56" w14:paraId="10D53ED1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6994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lastRenderedPageBreak/>
              <w:t>Duration of surgery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4D8C0CD6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minutes, from skin incision to skin closure</w:t>
            </w:r>
          </w:p>
        </w:tc>
      </w:tr>
      <w:tr w:rsidR="004700A6" w:rsidRPr="00C42A56" w14:paraId="443261C9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9FEE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traoperative blood los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E1F5CA7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 mL, extracted from the electronic database</w:t>
            </w:r>
          </w:p>
        </w:tc>
      </w:tr>
      <w:tr w:rsidR="004700A6" w:rsidRPr="00C42A56" w14:paraId="3503AD9E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443E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Postoperative respiratory failure and/or death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8ECF1C3" w14:textId="6FB739C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sz w:val="24"/>
              </w:rPr>
              <w:t>Mechanical ventilation by endotracheal tube or tracheostomy for more than 24 hours after surgery or postoperative reintubation</w:t>
            </w:r>
          </w:p>
        </w:tc>
      </w:tr>
      <w:tr w:rsidR="004700A6" w:rsidRPr="00C42A56" w14:paraId="4C21F99A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84FE7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30-day mortality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 w14:paraId="4A8E3206" w14:textId="63306C85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Death </w:t>
            </w:r>
            <w:r w:rsidRPr="002F06DE">
              <w:rPr>
                <w:rFonts w:ascii="Times New Roman" w:eastAsia="ＭＳ Ｐゴシック" w:hAnsi="Times New Roman" w:cs="Times New Roman"/>
                <w:kern w:val="0"/>
                <w:sz w:val="24"/>
                <w:lang w:val="en-GB"/>
              </w:rPr>
              <w:t>within</w:t>
            </w: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 xml:space="preserve"> 30 days after surgery</w:t>
            </w:r>
          </w:p>
        </w:tc>
      </w:tr>
      <w:tr w:rsidR="004700A6" w:rsidRPr="00C42A56" w14:paraId="1DCADFE0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17897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In-hospital mortality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</w:tcPr>
          <w:p w14:paraId="722C050E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Death during the hospital stay for the surgery</w:t>
            </w:r>
          </w:p>
        </w:tc>
      </w:tr>
      <w:tr w:rsidR="004700A6" w:rsidRPr="00C42A56" w14:paraId="3ABC12DD" w14:textId="77777777" w:rsidTr="0028379F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FB5C89" w14:textId="77777777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Postoperative hospital length of stay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9A42C" w14:textId="53C01371" w:rsidR="004700A6" w:rsidRPr="00C42A56" w:rsidRDefault="004700A6" w:rsidP="004F51D9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lang w:val="en-GB"/>
              </w:rPr>
            </w:pPr>
            <w:r w:rsidRPr="00C42A56">
              <w:rPr>
                <w:rFonts w:ascii="Times New Roman" w:hAnsi="Times New Roman"/>
                <w:kern w:val="0"/>
                <w:sz w:val="24"/>
                <w:lang w:val="en-GB"/>
              </w:rPr>
              <w:t>Number of days from surgery to discharge from the hospital</w:t>
            </w:r>
          </w:p>
        </w:tc>
      </w:tr>
    </w:tbl>
    <w:p w14:paraId="5C2C6AD2" w14:textId="5C370D30" w:rsidR="004700A6" w:rsidRPr="00C42A56" w:rsidRDefault="004700A6" w:rsidP="004F51D9">
      <w:pPr>
        <w:snapToGrid w:val="0"/>
        <w:spacing w:line="480" w:lineRule="auto"/>
        <w:rPr>
          <w:rFonts w:ascii="Times New Roman" w:hAnsi="Times New Roman"/>
          <w:i/>
          <w:sz w:val="24"/>
        </w:rPr>
      </w:pPr>
      <w:r w:rsidRPr="00C42A56">
        <w:rPr>
          <w:rFonts w:ascii="Times New Roman" w:hAnsi="Times New Roman"/>
          <w:i/>
          <w:sz w:val="24"/>
          <w:lang w:val="en-GB"/>
        </w:rPr>
        <w:t xml:space="preserve">ASA-PS, American Society of Anaesthesiologists physical status; </w:t>
      </w:r>
      <w:r w:rsidRPr="00C42A56">
        <w:rPr>
          <w:rFonts w:ascii="Times New Roman" w:hAnsi="Times New Roman"/>
          <w:i/>
          <w:sz w:val="24"/>
        </w:rPr>
        <w:t xml:space="preserve">ICD-10, </w:t>
      </w:r>
      <w:r w:rsidRPr="002F06DE">
        <w:rPr>
          <w:rFonts w:ascii="Times New Roman" w:hAnsi="Times New Roman" w:cs="Times New Roman"/>
          <w:i/>
          <w:sz w:val="24"/>
        </w:rPr>
        <w:t>International Classification</w:t>
      </w:r>
      <w:r w:rsidRPr="00C42A56">
        <w:rPr>
          <w:rFonts w:ascii="Times New Roman" w:hAnsi="Times New Roman"/>
          <w:i/>
          <w:sz w:val="24"/>
        </w:rPr>
        <w:t xml:space="preserve"> of </w:t>
      </w:r>
      <w:r w:rsidRPr="002F06DE">
        <w:rPr>
          <w:rFonts w:ascii="Times New Roman" w:hAnsi="Times New Roman" w:cs="Times New Roman"/>
          <w:i/>
          <w:sz w:val="24"/>
        </w:rPr>
        <w:t>Diseases</w:t>
      </w:r>
      <w:r w:rsidRPr="00C42A56">
        <w:rPr>
          <w:rFonts w:ascii="Times New Roman" w:hAnsi="Times New Roman"/>
          <w:i/>
          <w:sz w:val="24"/>
        </w:rPr>
        <w:t xml:space="preserve"> tenth revision; </w:t>
      </w:r>
      <w:r w:rsidRPr="00C42A56">
        <w:rPr>
          <w:rFonts w:ascii="Times New Roman" w:hAnsi="Times New Roman"/>
          <w:i/>
          <w:sz w:val="24"/>
          <w:lang w:val="en-GB"/>
        </w:rPr>
        <w:t>FEV1, forced expiratory volume in one second; RFRI, Respiratory Failure Risk Index</w:t>
      </w:r>
    </w:p>
    <w:p w14:paraId="2F0ADF85" w14:textId="36EC98E9" w:rsidR="004700A6" w:rsidRDefault="004700A6" w:rsidP="004F51D9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21AE3B2F" w14:textId="3AA175A2" w:rsidR="00EE479F" w:rsidRPr="00B50919" w:rsidRDefault="00EE479F" w:rsidP="00B50919">
      <w:pPr>
        <w:widowControl/>
        <w:spacing w:after="200" w:line="480" w:lineRule="auto"/>
        <w:jc w:val="left"/>
        <w:rPr>
          <w:rFonts w:ascii="Times New Roman" w:hAnsi="Times New Roman"/>
          <w:sz w:val="24"/>
          <w:lang w:val="en-GB"/>
        </w:rPr>
      </w:pPr>
    </w:p>
    <w:sectPr w:rsidR="00EE479F" w:rsidRPr="00B50919" w:rsidSect="00BD49A1">
      <w:headerReference w:type="even" r:id="rId6"/>
      <w:headerReference w:type="default" r:id="rId7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EB14A" w14:textId="77777777" w:rsidR="00BC2AEC" w:rsidRDefault="00BC2AEC">
      <w:r>
        <w:separator/>
      </w:r>
    </w:p>
  </w:endnote>
  <w:endnote w:type="continuationSeparator" w:id="0">
    <w:p w14:paraId="517F0EFB" w14:textId="77777777" w:rsidR="00BC2AEC" w:rsidRDefault="00BC2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DA100" w14:textId="77777777" w:rsidR="00BC2AEC" w:rsidRDefault="00BC2AEC">
      <w:r>
        <w:separator/>
      </w:r>
    </w:p>
  </w:footnote>
  <w:footnote w:type="continuationSeparator" w:id="0">
    <w:p w14:paraId="7BFC2AC0" w14:textId="77777777" w:rsidR="00BC2AEC" w:rsidRDefault="00BC2A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855881554"/>
      <w:docPartObj>
        <w:docPartGallery w:val="Page Numbers (Top of Page)"/>
        <w:docPartUnique/>
      </w:docPartObj>
    </w:sdtPr>
    <w:sdtContent>
      <w:p w14:paraId="4B657FD8" w14:textId="77777777" w:rsidR="00B23840" w:rsidRDefault="004700A6" w:rsidP="00D5025B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0FE64F06" w14:textId="77777777" w:rsidR="00B23840" w:rsidRDefault="00B23840" w:rsidP="008845AA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07157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F0BAD5" w14:textId="77777777" w:rsidR="00B23840" w:rsidRDefault="004700A6">
        <w:pPr>
          <w:pStyle w:val="a6"/>
          <w:jc w:val="right"/>
        </w:pPr>
        <w:r w:rsidRPr="00100D24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100D24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100D24">
          <w:rPr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Pr="00100D2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763C5AE3" w14:textId="77777777" w:rsidR="00B23840" w:rsidRDefault="00B23840" w:rsidP="008845AA">
    <w:pPr>
      <w:pStyle w:val="a6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0A6"/>
    <w:rsid w:val="000535F3"/>
    <w:rsid w:val="00192DCF"/>
    <w:rsid w:val="004700A6"/>
    <w:rsid w:val="00485444"/>
    <w:rsid w:val="004F51D9"/>
    <w:rsid w:val="00617623"/>
    <w:rsid w:val="00661D8E"/>
    <w:rsid w:val="006F629C"/>
    <w:rsid w:val="007F268E"/>
    <w:rsid w:val="0086460B"/>
    <w:rsid w:val="008D281E"/>
    <w:rsid w:val="00902FA1"/>
    <w:rsid w:val="00992183"/>
    <w:rsid w:val="00AE50FD"/>
    <w:rsid w:val="00B23840"/>
    <w:rsid w:val="00B50919"/>
    <w:rsid w:val="00BC2AEC"/>
    <w:rsid w:val="00BD49A1"/>
    <w:rsid w:val="00C36934"/>
    <w:rsid w:val="00D2621A"/>
    <w:rsid w:val="00EE479F"/>
    <w:rsid w:val="00F1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BEAE89"/>
  <w15:docId w15:val="{1333B9C6-09DD-6D48-8485-DDC17F0E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0A6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700A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700A6"/>
    <w:pPr>
      <w:jc w:val="left"/>
    </w:pPr>
    <w:rPr>
      <w:rFonts w:ascii="Times New Roman" w:hAnsi="Times New Roman"/>
    </w:rPr>
  </w:style>
  <w:style w:type="character" w:customStyle="1" w:styleId="a5">
    <w:name w:val="コメント文字列 (文字)"/>
    <w:basedOn w:val="a0"/>
    <w:link w:val="a4"/>
    <w:uiPriority w:val="99"/>
    <w:semiHidden/>
    <w:rsid w:val="004700A6"/>
    <w:rPr>
      <w:rFonts w:ascii="Times New Roman" w:hAnsi="Times New Roman"/>
      <w:kern w:val="2"/>
      <w:sz w:val="21"/>
      <w:szCs w:val="24"/>
    </w:rPr>
  </w:style>
  <w:style w:type="paragraph" w:styleId="a6">
    <w:name w:val="header"/>
    <w:basedOn w:val="a"/>
    <w:link w:val="a7"/>
    <w:uiPriority w:val="99"/>
    <w:unhideWhenUsed/>
    <w:rsid w:val="004700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700A6"/>
    <w:rPr>
      <w:kern w:val="2"/>
      <w:sz w:val="21"/>
      <w:szCs w:val="24"/>
    </w:rPr>
  </w:style>
  <w:style w:type="character" w:styleId="a8">
    <w:name w:val="page number"/>
    <w:basedOn w:val="a0"/>
    <w:uiPriority w:val="99"/>
    <w:semiHidden/>
    <w:unhideWhenUsed/>
    <w:rsid w:val="004700A6"/>
  </w:style>
  <w:style w:type="table" w:styleId="a9">
    <w:name w:val="Table Grid"/>
    <w:basedOn w:val="a1"/>
    <w:uiPriority w:val="39"/>
    <w:rsid w:val="004700A6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4700A6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4700A6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敏幸 溝田</cp:lastModifiedBy>
  <cp:revision>3</cp:revision>
  <dcterms:created xsi:type="dcterms:W3CDTF">2024-06-22T02:46:00Z</dcterms:created>
  <dcterms:modified xsi:type="dcterms:W3CDTF">2024-06-22T04:00:00Z</dcterms:modified>
</cp:coreProperties>
</file>